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205A2B" w14:textId="61A95518" w:rsidR="0008640C" w:rsidRPr="0008640C" w:rsidRDefault="00C579E5" w:rsidP="0057067D">
      <w:pPr>
        <w:spacing w:line="480" w:lineRule="auto"/>
        <w:ind w:left="-284" w:right="-33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83275BA" wp14:editId="2D26594C">
            <wp:extent cx="5727700" cy="28016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metree_NCBI_Ato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0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FD53A" w14:textId="77777777" w:rsidR="0008640C" w:rsidRPr="0008640C" w:rsidRDefault="0008640C" w:rsidP="0057067D">
      <w:pPr>
        <w:spacing w:line="480" w:lineRule="auto"/>
        <w:ind w:left="-284" w:right="-330"/>
        <w:jc w:val="both"/>
        <w:rPr>
          <w:rFonts w:ascii="Times New Roman" w:hAnsi="Times New Roman" w:cs="Times New Roman"/>
        </w:rPr>
      </w:pPr>
    </w:p>
    <w:p w14:paraId="4C1013D3" w14:textId="0B299E08" w:rsidR="0008640C" w:rsidRPr="0057067D" w:rsidRDefault="0008640C" w:rsidP="0057067D">
      <w:pPr>
        <w:spacing w:line="480" w:lineRule="auto"/>
        <w:ind w:left="-284" w:right="-330"/>
        <w:jc w:val="both"/>
        <w:rPr>
          <w:rFonts w:ascii="Times New Roman" w:hAnsi="Times New Roman" w:cs="Times New Roman"/>
          <w:lang w:val="en-AU"/>
        </w:rPr>
      </w:pPr>
      <w:r w:rsidRPr="0008640C">
        <w:rPr>
          <w:rFonts w:ascii="Times New Roman" w:hAnsi="Times New Roman" w:cs="Times New Roman"/>
          <w:b/>
          <w:lang w:val="en-AU"/>
        </w:rPr>
        <w:t xml:space="preserve">Figure </w:t>
      </w:r>
      <w:r w:rsidR="00484CFC">
        <w:rPr>
          <w:rFonts w:ascii="Times New Roman" w:hAnsi="Times New Roman" w:cs="Times New Roman"/>
          <w:b/>
          <w:lang w:val="en-AU"/>
        </w:rPr>
        <w:t>S</w:t>
      </w:r>
      <w:r w:rsidRPr="0008640C">
        <w:rPr>
          <w:rFonts w:ascii="Times New Roman" w:hAnsi="Times New Roman" w:cs="Times New Roman"/>
          <w:b/>
          <w:lang w:val="en-AU"/>
        </w:rPr>
        <w:t>1.</w:t>
      </w:r>
      <w:r w:rsidRPr="0008640C">
        <w:rPr>
          <w:rFonts w:ascii="Times New Roman" w:hAnsi="Times New Roman" w:cs="Times New Roman"/>
          <w:lang w:val="en-AU"/>
        </w:rPr>
        <w:t xml:space="preserve"> </w:t>
      </w:r>
      <w:proofErr w:type="gramStart"/>
      <w:r w:rsidR="00C579E5" w:rsidRPr="00C579E5">
        <w:rPr>
          <w:rFonts w:ascii="Times New Roman" w:hAnsi="Times New Roman" w:cs="Times New Roman"/>
          <w:bCs/>
          <w:lang w:val="en-AU"/>
        </w:rPr>
        <w:t>Molecular Phylogenetic analysis by Maximum Likelihood method.</w:t>
      </w:r>
      <w:proofErr w:type="gramEnd"/>
      <w:r w:rsidR="00C579E5" w:rsidRPr="00C579E5">
        <w:rPr>
          <w:rFonts w:ascii="Times New Roman" w:hAnsi="Times New Roman" w:cs="Times New Roman"/>
          <w:bCs/>
          <w:lang w:val="en-AU"/>
        </w:rPr>
        <w:t xml:space="preserve"> Time of divergence was estimated using the </w:t>
      </w:r>
      <w:proofErr w:type="spellStart"/>
      <w:r w:rsidR="00C579E5" w:rsidRPr="00C579E5">
        <w:rPr>
          <w:rFonts w:ascii="Times New Roman" w:hAnsi="Times New Roman" w:cs="Times New Roman"/>
          <w:bCs/>
          <w:lang w:val="en-AU"/>
        </w:rPr>
        <w:t>RelTime</w:t>
      </w:r>
      <w:proofErr w:type="spellEnd"/>
      <w:r w:rsidR="00C579E5" w:rsidRPr="00C579E5">
        <w:rPr>
          <w:rFonts w:ascii="Times New Roman" w:hAnsi="Times New Roman" w:cs="Times New Roman"/>
          <w:bCs/>
          <w:lang w:val="en-AU"/>
        </w:rPr>
        <w:t xml:space="preserve"> method and based on the Asian European split of 750,000 YBP. </w:t>
      </w:r>
      <w:r w:rsidR="00C579E5" w:rsidRPr="00C579E5">
        <w:rPr>
          <w:rFonts w:ascii="Times New Roman" w:hAnsi="Times New Roman" w:cs="Times New Roman"/>
          <w:lang w:val="en-AU"/>
        </w:rPr>
        <w:t>The estimated divergence time for mtDNA haplotypes A and B was 50,000 YBP; A and C 90,000 YBP; A and D 750,000 YBP; and D and E 50,000 YBP.</w:t>
      </w:r>
      <w:bookmarkStart w:id="0" w:name="_GoBack"/>
      <w:bookmarkEnd w:id="0"/>
    </w:p>
    <w:sectPr w:rsidR="0008640C" w:rsidRPr="0057067D" w:rsidSect="006504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40C"/>
    <w:rsid w:val="00025CFD"/>
    <w:rsid w:val="00043F16"/>
    <w:rsid w:val="00044D29"/>
    <w:rsid w:val="00074C11"/>
    <w:rsid w:val="000752D7"/>
    <w:rsid w:val="0008640C"/>
    <w:rsid w:val="00092C91"/>
    <w:rsid w:val="000D72DB"/>
    <w:rsid w:val="00124C9D"/>
    <w:rsid w:val="00173AB5"/>
    <w:rsid w:val="00187EFD"/>
    <w:rsid w:val="001B6387"/>
    <w:rsid w:val="001D7399"/>
    <w:rsid w:val="001F31E5"/>
    <w:rsid w:val="0022173A"/>
    <w:rsid w:val="00223153"/>
    <w:rsid w:val="00235E20"/>
    <w:rsid w:val="00237443"/>
    <w:rsid w:val="002B1F99"/>
    <w:rsid w:val="002B4E6E"/>
    <w:rsid w:val="002E1803"/>
    <w:rsid w:val="002E1D3C"/>
    <w:rsid w:val="002E3AA8"/>
    <w:rsid w:val="002F2B0D"/>
    <w:rsid w:val="00305AF1"/>
    <w:rsid w:val="00307C25"/>
    <w:rsid w:val="003553BA"/>
    <w:rsid w:val="003610FE"/>
    <w:rsid w:val="00370669"/>
    <w:rsid w:val="003D284C"/>
    <w:rsid w:val="003E6BDA"/>
    <w:rsid w:val="003F6061"/>
    <w:rsid w:val="00401BFA"/>
    <w:rsid w:val="0040280F"/>
    <w:rsid w:val="00407C80"/>
    <w:rsid w:val="00430553"/>
    <w:rsid w:val="00437155"/>
    <w:rsid w:val="00444729"/>
    <w:rsid w:val="00484CFC"/>
    <w:rsid w:val="00486697"/>
    <w:rsid w:val="004967B2"/>
    <w:rsid w:val="004A5880"/>
    <w:rsid w:val="004C42F4"/>
    <w:rsid w:val="004E377A"/>
    <w:rsid w:val="004E5228"/>
    <w:rsid w:val="004E5535"/>
    <w:rsid w:val="00516462"/>
    <w:rsid w:val="00524156"/>
    <w:rsid w:val="0057067D"/>
    <w:rsid w:val="00577830"/>
    <w:rsid w:val="005C3901"/>
    <w:rsid w:val="005E492D"/>
    <w:rsid w:val="005E670D"/>
    <w:rsid w:val="005F2A42"/>
    <w:rsid w:val="005F6151"/>
    <w:rsid w:val="00622FEA"/>
    <w:rsid w:val="0062793B"/>
    <w:rsid w:val="00640CF5"/>
    <w:rsid w:val="00650449"/>
    <w:rsid w:val="00683C1D"/>
    <w:rsid w:val="00684BDC"/>
    <w:rsid w:val="006A46C6"/>
    <w:rsid w:val="0073591F"/>
    <w:rsid w:val="00763F1E"/>
    <w:rsid w:val="00765A32"/>
    <w:rsid w:val="00766670"/>
    <w:rsid w:val="00790FB5"/>
    <w:rsid w:val="007938AB"/>
    <w:rsid w:val="007A4E31"/>
    <w:rsid w:val="007C29E9"/>
    <w:rsid w:val="007C77D8"/>
    <w:rsid w:val="007D769B"/>
    <w:rsid w:val="008060F0"/>
    <w:rsid w:val="0083094A"/>
    <w:rsid w:val="00843F5A"/>
    <w:rsid w:val="00886066"/>
    <w:rsid w:val="008B51E4"/>
    <w:rsid w:val="008F4C04"/>
    <w:rsid w:val="00910487"/>
    <w:rsid w:val="00916B5A"/>
    <w:rsid w:val="009563ED"/>
    <w:rsid w:val="00957A4B"/>
    <w:rsid w:val="00991A5E"/>
    <w:rsid w:val="009923EE"/>
    <w:rsid w:val="0099686D"/>
    <w:rsid w:val="009C5CC1"/>
    <w:rsid w:val="009D0759"/>
    <w:rsid w:val="009E630C"/>
    <w:rsid w:val="00A02F20"/>
    <w:rsid w:val="00A21BBC"/>
    <w:rsid w:val="00A729B3"/>
    <w:rsid w:val="00A80A14"/>
    <w:rsid w:val="00A84329"/>
    <w:rsid w:val="00AD106D"/>
    <w:rsid w:val="00AD72F3"/>
    <w:rsid w:val="00AE2E93"/>
    <w:rsid w:val="00B02F65"/>
    <w:rsid w:val="00B20B0E"/>
    <w:rsid w:val="00B37DB3"/>
    <w:rsid w:val="00B448BF"/>
    <w:rsid w:val="00B44D8E"/>
    <w:rsid w:val="00B858E2"/>
    <w:rsid w:val="00B905CB"/>
    <w:rsid w:val="00BA0584"/>
    <w:rsid w:val="00BB2367"/>
    <w:rsid w:val="00BC0F01"/>
    <w:rsid w:val="00BE6BBF"/>
    <w:rsid w:val="00BF651C"/>
    <w:rsid w:val="00C008B7"/>
    <w:rsid w:val="00C550E1"/>
    <w:rsid w:val="00C579E5"/>
    <w:rsid w:val="00C6363F"/>
    <w:rsid w:val="00C63703"/>
    <w:rsid w:val="00C711EA"/>
    <w:rsid w:val="00CA5D40"/>
    <w:rsid w:val="00CB3111"/>
    <w:rsid w:val="00CC5D15"/>
    <w:rsid w:val="00CD27E3"/>
    <w:rsid w:val="00CE6253"/>
    <w:rsid w:val="00CF206E"/>
    <w:rsid w:val="00D01E03"/>
    <w:rsid w:val="00D16542"/>
    <w:rsid w:val="00D94732"/>
    <w:rsid w:val="00D97A05"/>
    <w:rsid w:val="00DB0AD4"/>
    <w:rsid w:val="00DB26DB"/>
    <w:rsid w:val="00DE45A0"/>
    <w:rsid w:val="00DF60C6"/>
    <w:rsid w:val="00E01B15"/>
    <w:rsid w:val="00E17BDB"/>
    <w:rsid w:val="00E21157"/>
    <w:rsid w:val="00E24DDB"/>
    <w:rsid w:val="00E301AB"/>
    <w:rsid w:val="00E40FBB"/>
    <w:rsid w:val="00E52675"/>
    <w:rsid w:val="00E70E27"/>
    <w:rsid w:val="00E8263E"/>
    <w:rsid w:val="00E97598"/>
    <w:rsid w:val="00EA1577"/>
    <w:rsid w:val="00EB292A"/>
    <w:rsid w:val="00EC2694"/>
    <w:rsid w:val="00EE1C46"/>
    <w:rsid w:val="00F07FF7"/>
    <w:rsid w:val="00F46E8B"/>
    <w:rsid w:val="00F510D8"/>
    <w:rsid w:val="00F7194F"/>
    <w:rsid w:val="00F87550"/>
    <w:rsid w:val="00FA2D45"/>
    <w:rsid w:val="00FC31CB"/>
    <w:rsid w:val="00FD28C7"/>
    <w:rsid w:val="00FD3D04"/>
    <w:rsid w:val="00FD5178"/>
    <w:rsid w:val="00FE00B2"/>
    <w:rsid w:val="00FE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7312C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640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640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Macintosh Word</Application>
  <DocSecurity>0</DocSecurity>
  <Lines>2</Lines>
  <Paragraphs>1</Paragraphs>
  <ScaleCrop>false</ScaleCrop>
  <Company>hudson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 St. John</dc:creator>
  <cp:keywords/>
  <dc:description/>
  <cp:lastModifiedBy>tesha tsai</cp:lastModifiedBy>
  <cp:revision>2</cp:revision>
  <dcterms:created xsi:type="dcterms:W3CDTF">2018-02-23T04:34:00Z</dcterms:created>
  <dcterms:modified xsi:type="dcterms:W3CDTF">2018-02-23T04:34:00Z</dcterms:modified>
</cp:coreProperties>
</file>